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51CF" w14:textId="77777777" w:rsidR="00E9341E" w:rsidRPr="00EA6C5A" w:rsidRDefault="00E9341E" w:rsidP="00E9341E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7_</w:t>
      </w:r>
      <w:r w:rsidRPr="00EA6C5A">
        <w:rPr>
          <w:rFonts w:ascii="Arial" w:hAnsi="Arial" w:cs="Arial"/>
          <w:b/>
          <w:bCs/>
        </w:rPr>
        <w:t>Table.</w:t>
      </w:r>
      <w:r w:rsidRPr="00EA6C5A">
        <w:rPr>
          <w:rFonts w:ascii="Arial" w:hAnsi="Arial" w:cs="Arial"/>
        </w:rPr>
        <w:t xml:space="preserve"> Predicted </w:t>
      </w:r>
      <w:r w:rsidRPr="00EA6C5A">
        <w:rPr>
          <w:rFonts w:ascii="Arial" w:hAnsi="Arial" w:cs="Arial"/>
          <w:i/>
          <w:iCs/>
        </w:rPr>
        <w:t>B. subtilis</w:t>
      </w:r>
      <w:r w:rsidRPr="00EA6C5A">
        <w:rPr>
          <w:rFonts w:ascii="Arial" w:hAnsi="Arial" w:cs="Arial"/>
        </w:rPr>
        <w:t xml:space="preserve"> Spo0A and </w:t>
      </w:r>
      <w:r w:rsidRPr="00EA6C5A">
        <w:rPr>
          <w:rFonts w:ascii="Arial" w:hAnsi="Arial" w:cs="Arial"/>
          <w:i/>
          <w:iCs/>
        </w:rPr>
        <w:t>C. difficile</w:t>
      </w:r>
      <w:r w:rsidRPr="00EA6C5A">
        <w:rPr>
          <w:rFonts w:ascii="Arial" w:hAnsi="Arial" w:cs="Arial"/>
        </w:rPr>
        <w:t xml:space="preserve"> Spo0E residue interactions</w:t>
      </w:r>
    </w:p>
    <w:tbl>
      <w:tblPr>
        <w:tblStyle w:val="TableGrid"/>
        <w:tblpPr w:leftFromText="180" w:rightFromText="180" w:vertAnchor="text" w:horzAnchor="margin" w:tblpY="88"/>
        <w:tblW w:w="44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458"/>
        <w:gridCol w:w="1416"/>
      </w:tblGrid>
      <w:tr w:rsidR="00E9341E" w:rsidRPr="00EA6C5A" w14:paraId="44BA3D7D" w14:textId="77777777" w:rsidTr="002B73DB">
        <w:trPr>
          <w:trHeight w:val="533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93110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</w:rPr>
              <w:t>B. subtilis</w:t>
            </w:r>
          </w:p>
          <w:p w14:paraId="249C1BDD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i/>
                <w:iCs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</w:rPr>
              <w:t>Spo0A</w:t>
            </w:r>
            <w:r w:rsidRPr="00EA6C5A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E5BA17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</w:rPr>
              <w:t>C. difficile</w:t>
            </w:r>
          </w:p>
          <w:p w14:paraId="6F20BECC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i/>
                <w:iCs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</w:rPr>
              <w:t>Spo0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48C06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. subtilis</w:t>
            </w:r>
          </w:p>
          <w:p w14:paraId="1EBC9C05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Spo0E</w:t>
            </w:r>
            <w:r w:rsidRPr="00EA6C5A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E9341E" w:rsidRPr="00EA6C5A" w14:paraId="24F211A3" w14:textId="77777777" w:rsidTr="002B73DB">
        <w:trPr>
          <w:trHeight w:val="17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D5BDCD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D1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DDF2FB3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35B1C8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40</w:t>
            </w:r>
          </w:p>
        </w:tc>
      </w:tr>
      <w:tr w:rsidR="00E9341E" w:rsidRPr="00EA6C5A" w14:paraId="01D07B1F" w14:textId="77777777" w:rsidTr="002B73DB">
        <w:trPr>
          <w:trHeight w:val="189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9B54BB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1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0E84D0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D4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0A1B92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</w:tr>
      <w:tr w:rsidR="00E9341E" w:rsidRPr="00EA6C5A" w14:paraId="315B22FF" w14:textId="77777777" w:rsidTr="002B73DB">
        <w:trPr>
          <w:trHeight w:val="7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1007E3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12, E1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0B6F14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4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B1140D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47</w:t>
            </w:r>
          </w:p>
        </w:tc>
      </w:tr>
      <w:tr w:rsidR="00E9341E" w:rsidRPr="00EA6C5A" w14:paraId="4B320950" w14:textId="77777777" w:rsidTr="002B73DB">
        <w:trPr>
          <w:trHeight w:val="135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5A5640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N12, K108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AB7EE8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308A2E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43</w:t>
            </w:r>
          </w:p>
        </w:tc>
      </w:tr>
      <w:tr w:rsidR="00E9341E" w:rsidRPr="00EA6C5A" w14:paraId="3E9B55BF" w14:textId="77777777" w:rsidTr="002B73DB">
        <w:trPr>
          <w:trHeight w:val="225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9C0C9D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E2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9CD8F9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K5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3C9E8C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</w:tr>
      <w:tr w:rsidR="00E9341E" w:rsidRPr="00EA6C5A" w14:paraId="025CF40C" w14:textId="77777777" w:rsidTr="002B73DB">
        <w:trPr>
          <w:trHeight w:val="7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356803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A8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3E41CF2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37524C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18</w:t>
            </w:r>
          </w:p>
        </w:tc>
      </w:tr>
      <w:tr w:rsidR="00E9341E" w:rsidRPr="00EA6C5A" w14:paraId="3ADF3C50" w14:textId="77777777" w:rsidTr="002B73DB">
        <w:trPr>
          <w:trHeight w:val="78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0B19F2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A87, K108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EF2B7D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R1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642B55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</w:tr>
      <w:tr w:rsidR="00E9341E" w:rsidRPr="00EA6C5A" w14:paraId="19763A64" w14:textId="77777777" w:rsidTr="002B73DB">
        <w:trPr>
          <w:trHeight w:val="99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199A23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Q9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3AF8B8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649A09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26</w:t>
            </w:r>
          </w:p>
        </w:tc>
      </w:tr>
      <w:tr w:rsidR="00E9341E" w:rsidRPr="00EA6C5A" w14:paraId="1EA5CB5B" w14:textId="77777777" w:rsidTr="002B73DB">
        <w:trPr>
          <w:trHeight w:val="126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AD01D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S10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FED4CF" w14:textId="77777777" w:rsidR="00E9341E" w:rsidRPr="00EA6C5A" w:rsidRDefault="00E9341E" w:rsidP="002B73DB">
            <w:pPr>
              <w:jc w:val="center"/>
              <w:rPr>
                <w:rFonts w:ascii="Arial" w:hAnsi="Arial" w:cs="Arial"/>
              </w:rPr>
            </w:pPr>
            <w:r w:rsidRPr="00EA6C5A">
              <w:rPr>
                <w:rFonts w:ascii="Arial" w:hAnsi="Arial" w:cs="Arial"/>
              </w:rPr>
              <w:t>—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6CEBC" w14:textId="77777777" w:rsidR="00E9341E" w:rsidRPr="00EA6C5A" w:rsidRDefault="00E9341E" w:rsidP="002B73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A80</w:t>
            </w:r>
          </w:p>
        </w:tc>
      </w:tr>
    </w:tbl>
    <w:p w14:paraId="5977195B" w14:textId="77777777" w:rsidR="00E9341E" w:rsidRPr="00EA6C5A" w:rsidRDefault="00E9341E" w:rsidP="00E9341E">
      <w:pPr>
        <w:rPr>
          <w:rFonts w:ascii="Arial" w:hAnsi="Arial" w:cs="Arial"/>
        </w:rPr>
      </w:pPr>
    </w:p>
    <w:p w14:paraId="491493D8" w14:textId="77777777" w:rsidR="00E9341E" w:rsidRPr="00EA6C5A" w:rsidRDefault="00E9341E" w:rsidP="00E9341E">
      <w:pPr>
        <w:rPr>
          <w:rFonts w:ascii="Arial" w:hAnsi="Arial" w:cs="Arial"/>
        </w:rPr>
      </w:pPr>
    </w:p>
    <w:p w14:paraId="3578B2DD" w14:textId="77777777" w:rsidR="00E9341E" w:rsidRPr="00EA6C5A" w:rsidRDefault="00E9341E" w:rsidP="00E9341E">
      <w:pPr>
        <w:rPr>
          <w:rFonts w:ascii="Arial" w:hAnsi="Arial" w:cs="Arial"/>
        </w:rPr>
      </w:pPr>
    </w:p>
    <w:p w14:paraId="7272A99D" w14:textId="77777777" w:rsidR="00E9341E" w:rsidRPr="00EA6C5A" w:rsidRDefault="00E9341E" w:rsidP="00E9341E">
      <w:pPr>
        <w:rPr>
          <w:rFonts w:ascii="Arial" w:hAnsi="Arial" w:cs="Arial"/>
        </w:rPr>
      </w:pPr>
    </w:p>
    <w:p w14:paraId="33E1EA5E" w14:textId="77777777" w:rsidR="00E9341E" w:rsidRPr="00EA6C5A" w:rsidRDefault="00E9341E" w:rsidP="00E9341E">
      <w:pPr>
        <w:rPr>
          <w:rFonts w:ascii="Arial" w:hAnsi="Arial" w:cs="Arial"/>
        </w:rPr>
      </w:pPr>
    </w:p>
    <w:p w14:paraId="7CE8D536" w14:textId="77777777" w:rsidR="00E9341E" w:rsidRPr="00EA6C5A" w:rsidRDefault="00E9341E" w:rsidP="00E9341E">
      <w:pPr>
        <w:rPr>
          <w:rFonts w:ascii="Arial" w:hAnsi="Arial" w:cs="Arial"/>
        </w:rPr>
      </w:pPr>
    </w:p>
    <w:p w14:paraId="0B487A3F" w14:textId="77777777" w:rsidR="00E9341E" w:rsidRPr="00EA6C5A" w:rsidRDefault="00E9341E" w:rsidP="00E9341E">
      <w:pPr>
        <w:rPr>
          <w:rFonts w:ascii="Arial" w:hAnsi="Arial" w:cs="Arial"/>
        </w:rPr>
      </w:pPr>
    </w:p>
    <w:p w14:paraId="76867FA7" w14:textId="77777777" w:rsidR="00E9341E" w:rsidRPr="00EA6C5A" w:rsidRDefault="00E9341E" w:rsidP="00E9341E">
      <w:pPr>
        <w:rPr>
          <w:rFonts w:ascii="Arial" w:hAnsi="Arial" w:cs="Arial"/>
        </w:rPr>
      </w:pPr>
    </w:p>
    <w:p w14:paraId="20DC0F6C" w14:textId="77777777" w:rsidR="00E9341E" w:rsidRPr="00EA6C5A" w:rsidRDefault="00E9341E" w:rsidP="00E9341E">
      <w:pPr>
        <w:rPr>
          <w:rFonts w:ascii="Arial" w:hAnsi="Arial" w:cs="Arial"/>
        </w:rPr>
      </w:pPr>
    </w:p>
    <w:p w14:paraId="35486F7D" w14:textId="77777777" w:rsidR="00E9341E" w:rsidRPr="00EA6C5A" w:rsidRDefault="00E9341E" w:rsidP="00E9341E">
      <w:pPr>
        <w:rPr>
          <w:rFonts w:ascii="Arial" w:hAnsi="Arial" w:cs="Arial"/>
        </w:rPr>
      </w:pPr>
    </w:p>
    <w:p w14:paraId="36E9CC4D" w14:textId="77777777" w:rsidR="00E9341E" w:rsidRPr="00EA6C5A" w:rsidRDefault="00E9341E" w:rsidP="00E9341E">
      <w:pPr>
        <w:rPr>
          <w:rFonts w:ascii="Arial" w:hAnsi="Arial" w:cs="Arial"/>
        </w:rPr>
      </w:pPr>
    </w:p>
    <w:p w14:paraId="424F8129" w14:textId="77777777" w:rsidR="00E9341E" w:rsidRPr="00EA6C5A" w:rsidRDefault="00E9341E" w:rsidP="00E9341E">
      <w:pPr>
        <w:rPr>
          <w:rFonts w:ascii="Arial" w:hAnsi="Arial" w:cs="Arial"/>
        </w:rPr>
      </w:pPr>
      <w:r w:rsidRPr="00EA6C5A">
        <w:rPr>
          <w:rFonts w:ascii="Arial" w:hAnsi="Arial" w:cs="Arial"/>
        </w:rPr>
        <w:t xml:space="preserve"> </w:t>
      </w:r>
    </w:p>
    <w:p w14:paraId="7F1ADDE7" w14:textId="77777777" w:rsidR="00E9341E" w:rsidRPr="00EA6C5A" w:rsidRDefault="00E9341E" w:rsidP="00E9341E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EA6C5A">
        <w:rPr>
          <w:rFonts w:ascii="Arial" w:hAnsi="Arial" w:cs="Arial"/>
          <w:color w:val="000000" w:themeColor="text1"/>
          <w:sz w:val="20"/>
        </w:rPr>
        <w:t>Predicted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ligned error (PAE) &lt; 5 Å.</w:t>
      </w:r>
    </w:p>
    <w:p w14:paraId="44BFE938" w14:textId="77777777" w:rsidR="00E9341E" w:rsidRPr="00EA6C5A" w:rsidRDefault="00E9341E" w:rsidP="00E9341E">
      <w:pPr>
        <w:rPr>
          <w:rFonts w:ascii="Arial" w:hAnsi="Arial" w:cs="Arial"/>
          <w:sz w:val="20"/>
        </w:rPr>
      </w:pPr>
      <w:r w:rsidRPr="00EA6C5A">
        <w:rPr>
          <w:rFonts w:ascii="Arial" w:hAnsi="Arial" w:cs="Arial"/>
          <w:color w:val="000000" w:themeColor="text1"/>
          <w:sz w:val="20"/>
          <w:vertAlign w:val="superscript"/>
        </w:rPr>
        <w:t xml:space="preserve">b </w:t>
      </w:r>
      <w:r w:rsidRPr="00EA6C5A">
        <w:rPr>
          <w:rFonts w:ascii="Arial" w:hAnsi="Arial" w:cs="Arial"/>
          <w:color w:val="000000" w:themeColor="text1"/>
          <w:sz w:val="20"/>
        </w:rPr>
        <w:t xml:space="preserve">Spo0E </w:t>
      </w:r>
      <w:r w:rsidRPr="00EA6C5A">
        <w:rPr>
          <w:rFonts w:ascii="Arial" w:hAnsi="Arial" w:cs="Arial"/>
          <w:sz w:val="20"/>
        </w:rPr>
        <w:t xml:space="preserve">residues expected to bind with </w:t>
      </w:r>
      <w:r w:rsidRPr="00EA6C5A">
        <w:rPr>
          <w:rFonts w:ascii="Arial" w:hAnsi="Arial" w:cs="Arial"/>
          <w:i/>
          <w:iCs/>
          <w:sz w:val="20"/>
        </w:rPr>
        <w:t xml:space="preserve">B. subtilis </w:t>
      </w:r>
      <w:r w:rsidRPr="00EA6C5A">
        <w:rPr>
          <w:rFonts w:ascii="Arial" w:hAnsi="Arial" w:cs="Arial"/>
          <w:sz w:val="20"/>
        </w:rPr>
        <w:t>Spo0A</w:t>
      </w:r>
    </w:p>
    <w:p w14:paraId="1162DE64" w14:textId="77777777" w:rsidR="00E9341E" w:rsidRPr="00EA6C5A" w:rsidRDefault="00E9341E" w:rsidP="00E9341E">
      <w:pPr>
        <w:rPr>
          <w:rFonts w:ascii="Arial" w:hAnsi="Arial" w:cs="Arial"/>
          <w:b/>
        </w:rPr>
      </w:pPr>
    </w:p>
    <w:p w14:paraId="18FA5C07" w14:textId="77777777" w:rsidR="00E9341E" w:rsidRPr="00EA6C5A" w:rsidRDefault="00E9341E" w:rsidP="00E9341E">
      <w:pPr>
        <w:rPr>
          <w:rFonts w:ascii="Arial" w:hAnsi="Arial" w:cs="Arial"/>
          <w:b/>
        </w:rPr>
      </w:pPr>
    </w:p>
    <w:p w14:paraId="57A926C6" w14:textId="77777777" w:rsidR="00E9341E" w:rsidRPr="00EA6C5A" w:rsidRDefault="00E9341E" w:rsidP="00E9341E">
      <w:pPr>
        <w:rPr>
          <w:rFonts w:ascii="Arial" w:hAnsi="Arial" w:cs="Arial"/>
          <w:b/>
        </w:rPr>
      </w:pPr>
    </w:p>
    <w:p w14:paraId="0F41568B" w14:textId="77777777" w:rsidR="00E9341E" w:rsidRPr="00EA6C5A" w:rsidRDefault="00E9341E" w:rsidP="00E9341E">
      <w:pPr>
        <w:rPr>
          <w:rFonts w:ascii="Arial" w:hAnsi="Arial" w:cs="Arial"/>
          <w:b/>
        </w:rPr>
      </w:pPr>
    </w:p>
    <w:p w14:paraId="58A1D974" w14:textId="77777777" w:rsidR="00E9341E" w:rsidRPr="00EA6C5A" w:rsidRDefault="00E9341E" w:rsidP="00E9341E">
      <w:pPr>
        <w:rPr>
          <w:rFonts w:ascii="Arial" w:hAnsi="Arial" w:cs="Arial"/>
          <w:b/>
        </w:rPr>
      </w:pPr>
    </w:p>
    <w:p w14:paraId="5789C2C4" w14:textId="77777777" w:rsidR="008B5991" w:rsidRDefault="008B5991"/>
    <w:sectPr w:rsidR="008B5991" w:rsidSect="00BB5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1E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BB5B55"/>
    <w:rsid w:val="00CA3E0D"/>
    <w:rsid w:val="00CD65A1"/>
    <w:rsid w:val="00CE000A"/>
    <w:rsid w:val="00CE3742"/>
    <w:rsid w:val="00D720DF"/>
    <w:rsid w:val="00D84D7D"/>
    <w:rsid w:val="00E07ACC"/>
    <w:rsid w:val="00E9341E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5D21B"/>
  <w15:chartTrackingRefBased/>
  <w15:docId w15:val="{21B72410-AD73-7A40-B40D-0E5581BC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41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4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4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4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4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4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4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4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4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41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41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4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34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8:00Z</dcterms:created>
  <dcterms:modified xsi:type="dcterms:W3CDTF">2024-05-01T14:08:00Z</dcterms:modified>
</cp:coreProperties>
</file>